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A73204" w14:textId="77777777" w:rsidR="00BD44AE" w:rsidRPr="00BD44AE" w:rsidRDefault="00BD44AE" w:rsidP="00553B00">
      <w:pPr>
        <w:pStyle w:val="Ttulo1"/>
        <w:numPr>
          <w:ilvl w:val="0"/>
          <w:numId w:val="0"/>
        </w:numPr>
        <w:rPr>
          <w:highlight w:val="yellow"/>
        </w:rPr>
      </w:pPr>
      <w:r w:rsidRPr="00BD44AE">
        <w:t xml:space="preserve">SUPPLEMENTARY FILE </w:t>
      </w:r>
      <w:r w:rsidR="00FB3D78">
        <w:t>3</w:t>
      </w:r>
      <w:r w:rsidRPr="00BD44AE">
        <w:t xml:space="preserve">: </w:t>
      </w:r>
      <w:r w:rsidR="00FB3D78" w:rsidRPr="00FB3D78">
        <w:t>ESTI</w:t>
      </w:r>
      <w:r w:rsidR="00FB3D78">
        <w:t xml:space="preserve">MATION OF THE NUMBER OF ANIMALS </w:t>
      </w:r>
      <w:r w:rsidR="00FB3D78" w:rsidRPr="00FB3D78">
        <w:t>PRODUCED BY UNIT PER YEAR</w:t>
      </w:r>
    </w:p>
    <w:p w14:paraId="0836C695" w14:textId="7AF49C02" w:rsidR="00BD44AE" w:rsidRDefault="00FB3D78" w:rsidP="00BD44AE">
      <w:pPr>
        <w:rPr>
          <w:szCs w:val="24"/>
        </w:rPr>
      </w:pPr>
      <w:r w:rsidRPr="00FB3D78">
        <w:rPr>
          <w:szCs w:val="24"/>
        </w:rPr>
        <w:t>In a farrowing unit, the number of animals (</w:t>
      </w:r>
      <w:r w:rsidR="00F646BD">
        <w:rPr>
          <w:szCs w:val="24"/>
        </w:rPr>
        <w:t xml:space="preserve">suckling </w:t>
      </w:r>
      <w:r w:rsidRPr="00FB3D78">
        <w:rPr>
          <w:szCs w:val="24"/>
        </w:rPr>
        <w:t>piglets</w:t>
      </w:r>
      <w:bookmarkStart w:id="0" w:name="_GoBack"/>
      <w:bookmarkEnd w:id="0"/>
      <w:r w:rsidRPr="00FB3D78">
        <w:rPr>
          <w:szCs w:val="24"/>
        </w:rPr>
        <w:t>) produced per year</w:t>
      </w:r>
      <w:r>
        <w:rPr>
          <w:szCs w:val="24"/>
        </w:rPr>
        <w:t xml:space="preserve"> (</w:t>
      </w:r>
      <m:oMath>
        <m:sSub>
          <m:sSubPr>
            <m:ctrlPr>
              <w:rPr>
                <w:rFonts w:ascii="Cambria Math" w:eastAsia="WarnockPro-Regular" w:hAnsi="Cambria Math" w:cs="WarnockPro-Regular"/>
                <w:b/>
                <w:i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WarnockPro-Regular" w:hAnsi="Cambria Math" w:cs="WarnockPro-Regular"/>
                <w:szCs w:val="24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eastAsia="WarnockPro-Regular" w:hAnsi="Cambria Math" w:cs="WarnockPro-Regular"/>
                <w:szCs w:val="24"/>
              </w:rPr>
              <m:t>p,i</m:t>
            </m:r>
          </m:sub>
        </m:sSub>
      </m:oMath>
      <w:r w:rsidRPr="00FB3D78">
        <w:rPr>
          <w:szCs w:val="24"/>
        </w:rPr>
        <w:t>) was estimated as:</w:t>
      </w:r>
    </w:p>
    <w:p w14:paraId="386CF0CF" w14:textId="77777777" w:rsidR="00FB3D78" w:rsidRPr="00FB3D78" w:rsidRDefault="00F646BD" w:rsidP="00FB3D78">
      <w:pPr>
        <w:spacing w:before="100" w:beforeAutospacing="1" w:after="100" w:line="480" w:lineRule="auto"/>
        <w:rPr>
          <w:rFonts w:asciiTheme="majorHAnsi" w:eastAsia="WarnockPro-Regular" w:hAnsiTheme="majorHAnsi" w:cs="WarnockPro-Regular"/>
          <w:b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="WarnockPro-Regular" w:hAnsi="Cambria Math" w:cs="WarnockPro-Regular"/>
                  <w:b/>
                  <w:i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WarnockPro-Regular" w:hAnsi="Cambria Math" w:cs="WarnockPro-Regular"/>
                  <w:szCs w:val="24"/>
                </w:rPr>
                <m:t>N</m:t>
              </m:r>
            </m:e>
            <m:sub>
              <m:r>
                <m:rPr>
                  <m:sty m:val="bi"/>
                </m:rPr>
                <w:rPr>
                  <w:rFonts w:ascii="Cambria Math" w:eastAsia="WarnockPro-Regular" w:hAnsi="Cambria Math" w:cs="WarnockPro-Regular"/>
                  <w:szCs w:val="24"/>
                </w:rPr>
                <m:t>p,i</m:t>
              </m:r>
            </m:sub>
          </m:sSub>
          <m:r>
            <m:rPr>
              <m:sty m:val="bi"/>
            </m:rPr>
            <w:rPr>
              <w:rFonts w:ascii="Cambria Math" w:eastAsia="WarnockPro-Regular" w:hAnsi="Cambria Math" w:cs="WarnockPro-Regular"/>
              <w:szCs w:val="24"/>
            </w:rPr>
            <m:t>=</m:t>
          </m:r>
          <m:sSub>
            <m:sSubPr>
              <m:ctrlPr>
                <w:rPr>
                  <w:rFonts w:ascii="Cambria Math" w:eastAsia="WarnockPro-Regular" w:hAnsi="Cambria Math" w:cs="WarnockPro-Regular"/>
                  <w:b/>
                  <w:i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WarnockPro-Regular" w:hAnsi="Cambria Math" w:cs="WarnockPro-Regular"/>
                  <w:szCs w:val="24"/>
                </w:rPr>
                <m:t>S</m:t>
              </m:r>
            </m:e>
            <m:sub>
              <m:r>
                <m:rPr>
                  <m:sty m:val="bi"/>
                </m:rPr>
                <w:rPr>
                  <w:rFonts w:ascii="Cambria Math" w:eastAsia="WarnockPro-Regular" w:hAnsi="Cambria Math" w:cs="WarnockPro-Regular"/>
                  <w:szCs w:val="24"/>
                </w:rPr>
                <m:t>p,i</m:t>
              </m:r>
            </m:sub>
          </m:sSub>
          <m:r>
            <m:rPr>
              <m:sty m:val="bi"/>
            </m:rPr>
            <w:rPr>
              <w:rFonts w:ascii="Cambria Math" w:eastAsia="WarnockPro-Regular" w:hAnsi="Cambria Math" w:cs="WarnockPro-Regular"/>
              <w:szCs w:val="24"/>
            </w:rPr>
            <m:t>×y</m:t>
          </m:r>
        </m:oMath>
      </m:oMathPara>
    </w:p>
    <w:p w14:paraId="465F1542" w14:textId="77777777" w:rsidR="00FB3D78" w:rsidRDefault="00FB3D78" w:rsidP="00BD44AE">
      <w:pPr>
        <w:rPr>
          <w:szCs w:val="24"/>
        </w:rPr>
      </w:pPr>
      <w:r w:rsidRPr="00FB3D78">
        <w:rPr>
          <w:szCs w:val="24"/>
        </w:rPr>
        <w:t xml:space="preserve">Where </w:t>
      </w:r>
      <m:oMath>
        <m:sSub>
          <m:sSubPr>
            <m:ctrlPr>
              <w:rPr>
                <w:rFonts w:ascii="Cambria Math" w:eastAsia="WarnockPro-Regular" w:hAnsi="Cambria Math" w:cs="WarnockPro-Regular"/>
                <w:b/>
                <w:i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WarnockPro-Regular" w:hAnsi="Cambria Math" w:cs="WarnockPro-Regular"/>
                <w:szCs w:val="24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eastAsia="WarnockPro-Regular" w:hAnsi="Cambria Math" w:cs="WarnockPro-Regular"/>
                <w:szCs w:val="24"/>
              </w:rPr>
              <m:t>p,i</m:t>
            </m:r>
          </m:sub>
        </m:sSub>
      </m:oMath>
      <w:r w:rsidRPr="00FB3D78">
        <w:rPr>
          <w:szCs w:val="24"/>
        </w:rPr>
        <w:t xml:space="preserve"> was the mean number of sows in farrowing units in questionnaire </w:t>
      </w:r>
      <m:oMath>
        <m:r>
          <m:rPr>
            <m:sty m:val="bi"/>
          </m:rPr>
          <w:rPr>
            <w:rFonts w:ascii="Cambria Math" w:eastAsia="WarnockPro-Regular" w:hAnsi="Cambria Math" w:cs="WarnockPro-Regular"/>
            <w:szCs w:val="24"/>
          </w:rPr>
          <m:t>i</m:t>
        </m:r>
      </m:oMath>
      <w:r w:rsidRPr="00FB3D78">
        <w:rPr>
          <w:szCs w:val="24"/>
        </w:rPr>
        <w:t xml:space="preserve">, and </w:t>
      </w:r>
      <m:oMath>
        <m:r>
          <m:rPr>
            <m:sty m:val="bi"/>
          </m:rPr>
          <w:rPr>
            <w:rFonts w:ascii="Cambria Math" w:eastAsia="WarnockPro-Regular" w:hAnsi="Cambria Math" w:cs="WarnockPro-Regular"/>
            <w:szCs w:val="24"/>
          </w:rPr>
          <m:t>y</m:t>
        </m:r>
      </m:oMath>
      <w:r w:rsidRPr="00FB3D78">
        <w:rPr>
          <w:szCs w:val="24"/>
        </w:rPr>
        <w:t xml:space="preserve"> was the average number of piglets weaned per sow per year. We assumed that the mortality associated to </w:t>
      </w:r>
      <w:r w:rsidRPr="00FB3D78">
        <w:rPr>
          <w:i/>
          <w:szCs w:val="24"/>
        </w:rPr>
        <w:t>S. suis</w:t>
      </w:r>
      <w:r w:rsidRPr="00FB3D78">
        <w:rPr>
          <w:szCs w:val="24"/>
        </w:rPr>
        <w:t xml:space="preserve"> o</w:t>
      </w:r>
      <w:r>
        <w:rPr>
          <w:szCs w:val="24"/>
        </w:rPr>
        <w:t>ccurred at the end of farrowing.</w:t>
      </w:r>
    </w:p>
    <w:p w14:paraId="48BF5992" w14:textId="77777777" w:rsidR="00941265" w:rsidRDefault="00FB3D78" w:rsidP="00BD44AE">
      <w:pPr>
        <w:rPr>
          <w:szCs w:val="24"/>
        </w:rPr>
      </w:pPr>
      <w:r w:rsidRPr="00FB3D78">
        <w:rPr>
          <w:szCs w:val="24"/>
        </w:rPr>
        <w:t xml:space="preserve">As disease in nursery units may occur at any time, the mean number of nursery pigs produced per year according to questionnaire/veterinarian </w:t>
      </w:r>
      <m:oMath>
        <m:r>
          <m:rPr>
            <m:sty m:val="bi"/>
          </m:rPr>
          <w:rPr>
            <w:rFonts w:ascii="Cambria Math" w:eastAsia="WarnockPro-Regular" w:hAnsi="Cambria Math" w:cs="WarnockPro-Regular"/>
            <w:szCs w:val="24"/>
          </w:rPr>
          <m:t>i</m:t>
        </m:r>
      </m:oMath>
      <w:r w:rsidRPr="00FB3D78">
        <w:rPr>
          <w:szCs w:val="24"/>
        </w:rPr>
        <w:t xml:space="preserve"> (</w:t>
      </w:r>
      <m:oMath>
        <m:sSub>
          <m:sSubPr>
            <m:ctrlPr>
              <w:rPr>
                <w:rFonts w:ascii="Cambria Math" w:eastAsia="WarnockPro-Regular" w:hAnsi="Cambria Math" w:cs="WarnockPro-Regular"/>
                <w:b/>
                <w:i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WarnockPro-Regular" w:hAnsi="Cambria Math" w:cs="WarnockPro-Regular"/>
                <w:szCs w:val="24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eastAsia="WarnockPro-Regular" w:hAnsi="Cambria Math" w:cs="WarnockPro-Regular"/>
                <w:szCs w:val="24"/>
              </w:rPr>
              <m:t>n,i</m:t>
            </m:r>
          </m:sub>
        </m:sSub>
      </m:oMath>
      <w:r w:rsidRPr="00FB3D78">
        <w:rPr>
          <w:szCs w:val="24"/>
        </w:rPr>
        <w:t>) was calculated as:</w:t>
      </w:r>
    </w:p>
    <w:p w14:paraId="6FDC12A6" w14:textId="77777777" w:rsidR="00FB3D78" w:rsidRPr="00FB3D78" w:rsidRDefault="00F646BD" w:rsidP="00FB3D78">
      <w:pPr>
        <w:spacing w:before="100" w:beforeAutospacing="1" w:after="100" w:line="480" w:lineRule="auto"/>
        <w:rPr>
          <w:rFonts w:asciiTheme="majorHAnsi" w:eastAsia="WarnockPro-Regular" w:hAnsiTheme="majorHAnsi" w:cs="WarnockPro-Regular"/>
          <w:b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="WarnockPro-Regular" w:hAnsi="Cambria Math" w:cs="WarnockPro-Regular"/>
                  <w:b/>
                  <w:i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WarnockPro-Regular" w:hAnsi="Cambria Math" w:cs="WarnockPro-Regular"/>
                  <w:szCs w:val="24"/>
                </w:rPr>
                <m:t>N</m:t>
              </m:r>
            </m:e>
            <m:sub>
              <m:r>
                <m:rPr>
                  <m:sty m:val="bi"/>
                </m:rPr>
                <w:rPr>
                  <w:rFonts w:ascii="Cambria Math" w:eastAsia="WarnockPro-Regular" w:hAnsi="Cambria Math" w:cs="WarnockPro-Regular"/>
                  <w:szCs w:val="24"/>
                </w:rPr>
                <m:t>n,i</m:t>
              </m:r>
            </m:sub>
          </m:sSub>
          <m:r>
            <m:rPr>
              <m:sty m:val="bi"/>
            </m:rPr>
            <w:rPr>
              <w:rFonts w:ascii="Cambria Math" w:eastAsia="WarnockPro-Regular" w:hAnsi="Cambria Math" w:cs="WarnockPro-Regular"/>
              <w:szCs w:val="24"/>
            </w:rPr>
            <m:t>=</m:t>
          </m:r>
          <m:f>
            <m:fPr>
              <m:ctrlPr>
                <w:rPr>
                  <w:rFonts w:ascii="Cambria Math" w:eastAsia="WarnockPro-Regular" w:hAnsi="Cambria Math" w:cs="WarnockPro-Regular"/>
                  <w:b/>
                  <w:i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="WarnockPro-Regular" w:hAnsi="Cambria Math" w:cs="WarnockPro-Regular"/>
                      <w:b/>
                      <w:i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WarnockPro-Regular" w:hAnsi="Cambria Math" w:cs="WarnockPro-Regular"/>
                      <w:szCs w:val="24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WarnockPro-Regular" w:hAnsi="Cambria Math" w:cs="WarnockPro-Regular"/>
                      <w:szCs w:val="24"/>
                    </w:rPr>
                    <m:t>p,i</m:t>
                  </m:r>
                </m:sub>
              </m:sSub>
              <m:r>
                <m:rPr>
                  <m:sty m:val="bi"/>
                </m:rPr>
                <w:rPr>
                  <w:rFonts w:ascii="Cambria Math" w:eastAsia="WarnockPro-Regular" w:hAnsi="Cambria Math" w:cs="WarnockPro-Regular"/>
                  <w:szCs w:val="24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eastAsia="WarnockPro-Regular" w:hAnsi="Cambria Math" w:cs="WarnockPro-Regular"/>
                      <w:b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WarnockPro-Regular" w:hAnsi="Cambria Math" w:cs="WarnockPro-Regular"/>
                          <w:b/>
                          <w:i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WarnockPro-Regular" w:hAnsi="Cambria Math" w:cs="WarnockPro-Regular"/>
                          <w:szCs w:val="24"/>
                        </w:rPr>
                        <m:t>N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WarnockPro-Regular" w:hAnsi="Cambria Math" w:cs="WarnockPro-Regular"/>
                          <w:szCs w:val="24"/>
                        </w:rPr>
                        <m:t>p,i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eastAsia="WarnockPro-Regular" w:hAnsi="Cambria Math" w:cs="WarnockPro-Regular"/>
                      <w:szCs w:val="24"/>
                    </w:rPr>
                    <m:t>×</m:t>
                  </m:r>
                  <m:sSub>
                    <m:sSubPr>
                      <m:ctrlPr>
                        <w:rPr>
                          <w:rFonts w:ascii="Cambria Math" w:eastAsia="WarnockPro-Regular" w:hAnsi="Cambria Math" w:cs="WarnockPro-Regular"/>
                          <w:b/>
                          <w:i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WarnockPro-Regular" w:hAnsi="Cambria Math" w:cs="WarnockPro-Regular"/>
                          <w:szCs w:val="24"/>
                        </w:rPr>
                        <m:t>(1-m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WarnockPro-Regular" w:hAnsi="Cambria Math" w:cs="WarnockPro-Regular"/>
                          <w:szCs w:val="24"/>
                        </w:rPr>
                        <m:t>tn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eastAsia="WarnockPro-Regular" w:hAnsi="Cambria Math" w:cs="WarnockPro-Regular"/>
                      <w:szCs w:val="24"/>
                    </w:rPr>
                    <m:t>)</m:t>
                  </m:r>
                </m:e>
              </m:d>
            </m:num>
            <m:den>
              <m:r>
                <m:rPr>
                  <m:sty m:val="bi"/>
                </m:rPr>
                <w:rPr>
                  <w:rFonts w:ascii="Cambria Math" w:eastAsia="WarnockPro-Regular" w:hAnsi="Cambria Math" w:cs="WarnockPro-Regular"/>
                  <w:szCs w:val="24"/>
                </w:rPr>
                <m:t>2</m:t>
              </m:r>
            </m:den>
          </m:f>
        </m:oMath>
      </m:oMathPara>
    </w:p>
    <w:p w14:paraId="68C4579F" w14:textId="77777777" w:rsidR="00FB3D78" w:rsidRDefault="00FB3D78" w:rsidP="00BD44AE">
      <w:r w:rsidRPr="00FB3D78">
        <w:t xml:space="preserve">Where </w:t>
      </w:r>
      <m:oMath>
        <m:sSub>
          <m:sSubPr>
            <m:ctrlPr>
              <w:rPr>
                <w:rFonts w:ascii="Cambria Math" w:eastAsia="WarnockPro-Regular" w:hAnsi="Cambria Math" w:cs="WarnockPro-Regular"/>
                <w:b/>
                <w:i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WarnockPro-Regular" w:hAnsi="Cambria Math" w:cs="WarnockPro-Regular"/>
                <w:szCs w:val="24"/>
              </w:rPr>
              <m:t>m</m:t>
            </m:r>
          </m:e>
          <m:sub>
            <m:r>
              <m:rPr>
                <m:sty m:val="bi"/>
              </m:rPr>
              <w:rPr>
                <w:rFonts w:ascii="Cambria Math" w:eastAsia="WarnockPro-Regular" w:hAnsi="Cambria Math" w:cs="WarnockPro-Regular"/>
                <w:szCs w:val="24"/>
              </w:rPr>
              <m:t>tn</m:t>
            </m:r>
          </m:sub>
        </m:sSub>
      </m:oMath>
      <w:r>
        <w:t xml:space="preserve"> w</w:t>
      </w:r>
      <w:r w:rsidRPr="00FB3D78">
        <w:t>as the average total mortality during nursery due to any cause.</w:t>
      </w:r>
    </w:p>
    <w:p w14:paraId="4F626F90" w14:textId="77777777" w:rsidR="00FB3D78" w:rsidRDefault="00FB3D78" w:rsidP="00BD44AE">
      <w:r w:rsidRPr="00FB3D78">
        <w:t xml:space="preserve">In fattening units, since </w:t>
      </w:r>
      <w:r w:rsidRPr="00FB3D78">
        <w:rPr>
          <w:i/>
        </w:rPr>
        <w:t>S. suis</w:t>
      </w:r>
      <w:r w:rsidRPr="00FB3D78">
        <w:t xml:space="preserve"> affects fatteners at the beginning of the fattening period, the mean number of fatteners produced per year (</w:t>
      </w:r>
      <m:oMath>
        <m:sSub>
          <m:sSubPr>
            <m:ctrlPr>
              <w:rPr>
                <w:rFonts w:ascii="Cambria Math" w:eastAsia="WarnockPro-Regular" w:hAnsi="Cambria Math" w:cs="WarnockPro-Regular"/>
                <w:b/>
                <w:i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WarnockPro-Regular" w:hAnsi="Cambria Math" w:cs="WarnockPro-Regular"/>
                <w:szCs w:val="24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eastAsia="WarnockPro-Regular" w:hAnsi="Cambria Math" w:cs="WarnockPro-Regular"/>
                <w:szCs w:val="24"/>
              </w:rPr>
              <m:t>f</m:t>
            </m:r>
          </m:sub>
        </m:sSub>
      </m:oMath>
      <w:r w:rsidRPr="00FB3D78">
        <w:t>) was considered equal to the number of nursery pigs at the end of the nursery period.</w:t>
      </w:r>
    </w:p>
    <w:p w14:paraId="0E5ECA5F" w14:textId="77777777" w:rsidR="00FB3D78" w:rsidRDefault="00FB3D78" w:rsidP="00BD44AE">
      <w:r w:rsidRPr="00FB3D78">
        <w:t xml:space="preserve">In farms without a farrowing unit, the number of nursery pigs produced per year for questionnaire/veterinarian </w:t>
      </w:r>
      <m:oMath>
        <m:r>
          <m:rPr>
            <m:sty m:val="bi"/>
          </m:rPr>
          <w:rPr>
            <w:rFonts w:ascii="Cambria Math" w:eastAsia="WarnockPro-Regular" w:hAnsi="Cambria Math" w:cs="WarnockPro-Regular"/>
            <w:szCs w:val="24"/>
          </w:rPr>
          <m:t>i</m:t>
        </m:r>
      </m:oMath>
      <w:r w:rsidRPr="00FB3D78">
        <w:t xml:space="preserve"> (</w:t>
      </w:r>
      <m:oMath>
        <m:sSub>
          <m:sSubPr>
            <m:ctrlPr>
              <w:rPr>
                <w:rFonts w:ascii="Cambria Math" w:eastAsia="WarnockPro-Regular" w:hAnsi="Cambria Math" w:cs="WarnockPro-Regular"/>
                <w:b/>
                <w:i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WarnockPro-Regular" w:hAnsi="Cambria Math" w:cs="WarnockPro-Regular"/>
                <w:szCs w:val="24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eastAsia="WarnockPro-Regular" w:hAnsi="Cambria Math" w:cs="WarnockPro-Regular"/>
                <w:szCs w:val="24"/>
              </w:rPr>
              <m:t>n,i</m:t>
            </m:r>
          </m:sub>
        </m:sSub>
      </m:oMath>
      <w:r w:rsidRPr="00FB3D78">
        <w:t>) was estimated as:</w:t>
      </w:r>
    </w:p>
    <w:p w14:paraId="658656EE" w14:textId="77777777" w:rsidR="00FB3D78" w:rsidRPr="00FB3D78" w:rsidRDefault="00F646BD" w:rsidP="00FB3D78">
      <w:pPr>
        <w:spacing w:before="100" w:beforeAutospacing="1" w:after="100" w:line="480" w:lineRule="auto"/>
        <w:rPr>
          <w:rFonts w:asciiTheme="majorHAnsi" w:eastAsia="WarnockPro-Regular" w:hAnsiTheme="majorHAnsi" w:cs="WarnockPro-Regular"/>
          <w:b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="WarnockPro-Regular" w:hAnsi="Cambria Math" w:cs="WarnockPro-Regular"/>
                  <w:b/>
                  <w:i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WarnockPro-Regular" w:hAnsi="Cambria Math" w:cs="WarnockPro-Regular"/>
                  <w:szCs w:val="24"/>
                </w:rPr>
                <m:t>N</m:t>
              </m:r>
            </m:e>
            <m:sub>
              <m:r>
                <m:rPr>
                  <m:sty m:val="bi"/>
                </m:rPr>
                <w:rPr>
                  <w:rFonts w:ascii="Cambria Math" w:eastAsia="WarnockPro-Regular" w:hAnsi="Cambria Math" w:cs="WarnockPro-Regular"/>
                  <w:szCs w:val="24"/>
                </w:rPr>
                <m:t>n,i</m:t>
              </m:r>
            </m:sub>
          </m:sSub>
          <m:r>
            <m:rPr>
              <m:sty m:val="bi"/>
            </m:rPr>
            <w:rPr>
              <w:rFonts w:ascii="Cambria Math" w:eastAsia="WarnockPro-Regular" w:hAnsi="Cambria Math" w:cs="WarnockPro-Regular"/>
              <w:szCs w:val="24"/>
            </w:rPr>
            <m:t>=</m:t>
          </m:r>
          <m:sSub>
            <m:sSubPr>
              <m:ctrlPr>
                <w:rPr>
                  <w:rFonts w:ascii="Cambria Math" w:eastAsia="WarnockPro-Regular" w:hAnsi="Cambria Math" w:cs="WarnockPro-Regular"/>
                  <w:b/>
                  <w:i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WarnockPro-Regular" w:hAnsi="Cambria Math" w:cs="WarnockPro-Regular"/>
                  <w:szCs w:val="24"/>
                </w:rPr>
                <m:t>n</m:t>
              </m:r>
            </m:e>
            <m:sub>
              <m:r>
                <m:rPr>
                  <m:sty m:val="bi"/>
                </m:rPr>
                <w:rPr>
                  <w:rFonts w:ascii="Cambria Math" w:eastAsia="WarnockPro-Regular" w:hAnsi="Cambria Math" w:cs="WarnockPro-Regular"/>
                  <w:szCs w:val="24"/>
                </w:rPr>
                <m:t>n,i</m:t>
              </m:r>
            </m:sub>
          </m:sSub>
          <m:r>
            <m:rPr>
              <m:sty m:val="bi"/>
            </m:rPr>
            <w:rPr>
              <w:rFonts w:ascii="Cambria Math" w:eastAsia="WarnockPro-Regular" w:hAnsi="Cambria Math" w:cs="WarnockPro-Regular"/>
              <w:szCs w:val="24"/>
            </w:rPr>
            <m:t>×</m:t>
          </m:r>
          <m:sSub>
            <m:sSubPr>
              <m:ctrlPr>
                <w:rPr>
                  <w:rFonts w:ascii="Cambria Math" w:eastAsia="WarnockPro-Regular" w:hAnsi="Cambria Math" w:cs="WarnockPro-Regular"/>
                  <w:b/>
                  <w:i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WarnockPro-Regular" w:hAnsi="Cambria Math" w:cs="WarnockPro-Regular"/>
                  <w:szCs w:val="24"/>
                </w:rPr>
                <m:t>c</m:t>
              </m:r>
            </m:e>
            <m:sub>
              <m:r>
                <m:rPr>
                  <m:sty m:val="bi"/>
                </m:rPr>
                <w:rPr>
                  <w:rFonts w:ascii="Cambria Math" w:eastAsia="WarnockPro-Regular" w:hAnsi="Cambria Math" w:cs="WarnockPro-Regular"/>
                  <w:szCs w:val="24"/>
                </w:rPr>
                <m:t>n</m:t>
              </m:r>
            </m:sub>
          </m:sSub>
        </m:oMath>
      </m:oMathPara>
    </w:p>
    <w:p w14:paraId="6DC1E00B" w14:textId="77777777" w:rsidR="00FB3D78" w:rsidRDefault="00FB3D78" w:rsidP="00BD44AE">
      <w:r w:rsidRPr="00FB3D78">
        <w:t xml:space="preserve">Where </w:t>
      </w:r>
      <m:oMath>
        <m:sSub>
          <m:sSubPr>
            <m:ctrlPr>
              <w:rPr>
                <w:rFonts w:ascii="Cambria Math" w:eastAsia="WarnockPro-Regular" w:hAnsi="Cambria Math" w:cs="WarnockPro-Regular"/>
                <w:b/>
                <w:i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WarnockPro-Regular" w:hAnsi="Cambria Math" w:cs="WarnockPro-Regular"/>
                <w:szCs w:val="24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eastAsia="WarnockPro-Regular" w:hAnsi="Cambria Math" w:cs="WarnockPro-Regular"/>
                <w:szCs w:val="24"/>
              </w:rPr>
              <m:t>n,i</m:t>
            </m:r>
          </m:sub>
        </m:sSub>
      </m:oMath>
      <w:r w:rsidRPr="00FB3D78">
        <w:t xml:space="preserve"> was the average number of nursery pigs in the nursery units in questionnaire </w:t>
      </w:r>
      <m:oMath>
        <m:r>
          <m:rPr>
            <m:sty m:val="bi"/>
          </m:rPr>
          <w:rPr>
            <w:rFonts w:ascii="Cambria Math" w:eastAsia="WarnockPro-Regular" w:hAnsi="Cambria Math" w:cs="WarnockPro-Regular"/>
            <w:szCs w:val="24"/>
          </w:rPr>
          <m:t>i</m:t>
        </m:r>
      </m:oMath>
      <w:r w:rsidRPr="00FB3D78">
        <w:t xml:space="preserve">, and </w:t>
      </w:r>
      <m:oMath>
        <m:sSub>
          <m:sSubPr>
            <m:ctrlPr>
              <w:rPr>
                <w:rFonts w:ascii="Cambria Math" w:eastAsia="WarnockPro-Regular" w:hAnsi="Cambria Math" w:cs="WarnockPro-Regular"/>
                <w:b/>
                <w:i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WarnockPro-Regular" w:hAnsi="Cambria Math" w:cs="WarnockPro-Regular"/>
                <w:szCs w:val="24"/>
              </w:rPr>
              <m:t>c</m:t>
            </m:r>
          </m:e>
          <m:sub>
            <m:r>
              <m:rPr>
                <m:sty m:val="bi"/>
              </m:rPr>
              <w:rPr>
                <w:rFonts w:ascii="Cambria Math" w:eastAsia="WarnockPro-Regular" w:hAnsi="Cambria Math" w:cs="WarnockPro-Regular"/>
                <w:szCs w:val="24"/>
              </w:rPr>
              <m:t>n</m:t>
            </m:r>
          </m:sub>
        </m:sSub>
      </m:oMath>
      <w:r w:rsidRPr="00FB3D78">
        <w:t xml:space="preserve"> was the average number of cycles in nursery per year. And, in a farm without a farrowing unit, the number of fattening pigs produced per year (</w:t>
      </w:r>
      <m:oMath>
        <m:sSub>
          <m:sSubPr>
            <m:ctrlPr>
              <w:rPr>
                <w:rFonts w:ascii="Cambria Math" w:eastAsia="WarnockPro-Regular" w:hAnsi="Cambria Math" w:cs="WarnockPro-Regular"/>
                <w:b/>
                <w:i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WarnockPro-Regular" w:hAnsi="Cambria Math" w:cs="WarnockPro-Regular"/>
                <w:szCs w:val="24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eastAsia="WarnockPro-Regular" w:hAnsi="Cambria Math" w:cs="WarnockPro-Regular"/>
                <w:szCs w:val="24"/>
              </w:rPr>
              <m:t>f,i</m:t>
            </m:r>
          </m:sub>
        </m:sSub>
      </m:oMath>
      <w:r w:rsidRPr="00FB3D78">
        <w:t>) was estimated as:</w:t>
      </w:r>
    </w:p>
    <w:p w14:paraId="41BD024D" w14:textId="77777777" w:rsidR="00FB3D78" w:rsidRPr="00FB3D78" w:rsidRDefault="00F646BD" w:rsidP="00FB3D78">
      <w:pPr>
        <w:spacing w:before="100" w:beforeAutospacing="1" w:after="100" w:line="480" w:lineRule="auto"/>
        <w:rPr>
          <w:rFonts w:asciiTheme="majorHAnsi" w:eastAsia="WarnockPro-Regular" w:hAnsiTheme="majorHAnsi" w:cs="WarnockPro-Regular"/>
          <w:b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="WarnockPro-Regular" w:hAnsi="Cambria Math" w:cs="WarnockPro-Regular"/>
                  <w:b/>
                  <w:i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WarnockPro-Regular" w:hAnsi="Cambria Math" w:cs="WarnockPro-Regular"/>
                  <w:szCs w:val="24"/>
                </w:rPr>
                <m:t>N</m:t>
              </m:r>
            </m:e>
            <m:sub>
              <m:r>
                <m:rPr>
                  <m:sty m:val="bi"/>
                </m:rPr>
                <w:rPr>
                  <w:rFonts w:ascii="Cambria Math" w:eastAsia="WarnockPro-Regular" w:hAnsi="Cambria Math" w:cs="WarnockPro-Regular"/>
                  <w:szCs w:val="24"/>
                </w:rPr>
                <m:t>f,i</m:t>
              </m:r>
            </m:sub>
          </m:sSub>
          <m:r>
            <m:rPr>
              <m:sty m:val="bi"/>
            </m:rPr>
            <w:rPr>
              <w:rFonts w:ascii="Cambria Math" w:eastAsia="WarnockPro-Regular" w:hAnsi="Cambria Math" w:cs="WarnockPro-Regular"/>
              <w:szCs w:val="24"/>
            </w:rPr>
            <m:t>=</m:t>
          </m:r>
          <m:sSub>
            <m:sSubPr>
              <m:ctrlPr>
                <w:rPr>
                  <w:rFonts w:ascii="Cambria Math" w:eastAsia="WarnockPro-Regular" w:hAnsi="Cambria Math" w:cs="WarnockPro-Regular"/>
                  <w:b/>
                  <w:i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WarnockPro-Regular" w:hAnsi="Cambria Math" w:cs="WarnockPro-Regular"/>
                  <w:szCs w:val="24"/>
                </w:rPr>
                <m:t>n</m:t>
              </m:r>
            </m:e>
            <m:sub>
              <m:r>
                <m:rPr>
                  <m:sty m:val="bi"/>
                </m:rPr>
                <w:rPr>
                  <w:rFonts w:ascii="Cambria Math" w:eastAsia="WarnockPro-Regular" w:hAnsi="Cambria Math" w:cs="WarnockPro-Regular"/>
                  <w:szCs w:val="24"/>
                </w:rPr>
                <m:t>f,i</m:t>
              </m:r>
            </m:sub>
          </m:sSub>
          <m:r>
            <m:rPr>
              <m:sty m:val="bi"/>
            </m:rPr>
            <w:rPr>
              <w:rFonts w:ascii="Cambria Math" w:eastAsia="WarnockPro-Regular" w:hAnsi="Cambria Math" w:cs="WarnockPro-Regular"/>
              <w:szCs w:val="24"/>
            </w:rPr>
            <m:t>×</m:t>
          </m:r>
          <m:sSub>
            <m:sSubPr>
              <m:ctrlPr>
                <w:rPr>
                  <w:rFonts w:ascii="Cambria Math" w:eastAsia="WarnockPro-Regular" w:hAnsi="Cambria Math" w:cs="WarnockPro-Regular"/>
                  <w:b/>
                  <w:i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WarnockPro-Regular" w:hAnsi="Cambria Math" w:cs="WarnockPro-Regular"/>
                  <w:szCs w:val="24"/>
                </w:rPr>
                <m:t>c</m:t>
              </m:r>
            </m:e>
            <m:sub>
              <m:r>
                <m:rPr>
                  <m:sty m:val="bi"/>
                </m:rPr>
                <w:rPr>
                  <w:rFonts w:ascii="Cambria Math" w:eastAsia="WarnockPro-Regular" w:hAnsi="Cambria Math" w:cs="WarnockPro-Regular"/>
                  <w:szCs w:val="24"/>
                </w:rPr>
                <m:t>f</m:t>
              </m:r>
            </m:sub>
          </m:sSub>
        </m:oMath>
      </m:oMathPara>
    </w:p>
    <w:p w14:paraId="0B0E2B01" w14:textId="77777777" w:rsidR="00BD44AE" w:rsidRPr="005A7F25" w:rsidRDefault="00FB3D78" w:rsidP="005A7F25">
      <w:r w:rsidRPr="00FB3D78">
        <w:t xml:space="preserve">Where </w:t>
      </w:r>
      <m:oMath>
        <m:sSub>
          <m:sSubPr>
            <m:ctrlPr>
              <w:rPr>
                <w:rFonts w:ascii="Cambria Math" w:eastAsia="WarnockPro-Regular" w:hAnsi="Cambria Math" w:cs="WarnockPro-Regular"/>
                <w:b/>
                <w:i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WarnockPro-Regular" w:hAnsi="Cambria Math" w:cs="WarnockPro-Regular"/>
                <w:szCs w:val="24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eastAsia="WarnockPro-Regular" w:hAnsi="Cambria Math" w:cs="WarnockPro-Regular"/>
                <w:szCs w:val="24"/>
              </w:rPr>
              <m:t>f</m:t>
            </m:r>
          </m:sub>
        </m:sSub>
      </m:oMath>
      <w:r>
        <w:t xml:space="preserve"> w</w:t>
      </w:r>
      <w:r w:rsidRPr="00FB3D78">
        <w:t xml:space="preserve">as the average number of fatteners in the fattening units in questionnaire </w:t>
      </w:r>
      <m:oMath>
        <m:r>
          <m:rPr>
            <m:sty m:val="bi"/>
          </m:rPr>
          <w:rPr>
            <w:rFonts w:ascii="Cambria Math" w:eastAsia="WarnockPro-Regular" w:hAnsi="Cambria Math" w:cs="WarnockPro-Regular"/>
            <w:szCs w:val="24"/>
          </w:rPr>
          <m:t>i</m:t>
        </m:r>
      </m:oMath>
      <w:r w:rsidRPr="00FB3D78">
        <w:t xml:space="preserve">, and </w:t>
      </w:r>
      <m:oMath>
        <m:sSub>
          <m:sSubPr>
            <m:ctrlPr>
              <w:rPr>
                <w:rFonts w:ascii="Cambria Math" w:eastAsia="WarnockPro-Regular" w:hAnsi="Cambria Math" w:cs="WarnockPro-Regular"/>
                <w:b/>
                <w:i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WarnockPro-Regular" w:hAnsi="Cambria Math" w:cs="WarnockPro-Regular"/>
                <w:szCs w:val="24"/>
              </w:rPr>
              <m:t>c</m:t>
            </m:r>
          </m:e>
          <m:sub>
            <m:r>
              <m:rPr>
                <m:sty m:val="bi"/>
              </m:rPr>
              <w:rPr>
                <w:rFonts w:ascii="Cambria Math" w:eastAsia="WarnockPro-Regular" w:hAnsi="Cambria Math" w:cs="WarnockPro-Regular"/>
                <w:szCs w:val="24"/>
              </w:rPr>
              <m:t>f</m:t>
            </m:r>
          </m:sub>
        </m:sSub>
      </m:oMath>
      <w:r w:rsidRPr="00FB3D78">
        <w:t xml:space="preserve"> was the average number of fattening cycles per year.</w:t>
      </w:r>
    </w:p>
    <w:sectPr w:rsidR="00BD44AE" w:rsidRPr="005A7F25" w:rsidSect="000A3964">
      <w:pgSz w:w="12240" w:h="15840"/>
      <w:pgMar w:top="1134" w:right="1183" w:bottom="1135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WarnockPro-Regular">
    <w:altName w:val="Yu Gothic UI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90E"/>
    <w:rsid w:val="000A3964"/>
    <w:rsid w:val="0044490E"/>
    <w:rsid w:val="00504634"/>
    <w:rsid w:val="00553B00"/>
    <w:rsid w:val="005A7F25"/>
    <w:rsid w:val="00654B0C"/>
    <w:rsid w:val="00655F97"/>
    <w:rsid w:val="00905ADF"/>
    <w:rsid w:val="00A50501"/>
    <w:rsid w:val="00BD44AE"/>
    <w:rsid w:val="00F646BD"/>
    <w:rsid w:val="00FB3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004E1A"/>
  <w15:chartTrackingRefBased/>
  <w15:docId w15:val="{1D20D48F-AC0E-4B1A-993E-C55F4742B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44A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BD44AE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tulo2">
    <w:name w:val="heading 2"/>
    <w:basedOn w:val="Ttulo1"/>
    <w:next w:val="Normal"/>
    <w:link w:val="Ttulo2Car"/>
    <w:uiPriority w:val="2"/>
    <w:qFormat/>
    <w:rsid w:val="00BD44AE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BD44A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BD44AE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BD44AE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BD44A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BD44A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BD44AE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BD44AE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BD44AE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BD44AE"/>
    <w:pPr>
      <w:numPr>
        <w:numId w:val="2"/>
      </w:numPr>
    </w:pPr>
  </w:style>
  <w:style w:type="paragraph" w:styleId="Prrafodelista">
    <w:name w:val="List Paragraph"/>
    <w:basedOn w:val="Normal"/>
    <w:uiPriority w:val="34"/>
    <w:qFormat/>
    <w:rsid w:val="00BD44AE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905ADF"/>
  </w:style>
  <w:style w:type="character" w:styleId="Refdecomentario">
    <w:name w:val="annotation reference"/>
    <w:basedOn w:val="Fuentedeprrafopredeter"/>
    <w:uiPriority w:val="99"/>
    <w:semiHidden/>
    <w:unhideWhenUsed/>
    <w:rsid w:val="00A5050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5050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50501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5050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50501"/>
    <w:rPr>
      <w:rFonts w:ascii="Times New Roman" w:hAnsi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50501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505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B83A3862779EA4D8701C2960704F713" ma:contentTypeVersion="11" ma:contentTypeDescription="Crear nuevo documento." ma:contentTypeScope="" ma:versionID="a3b74ea4b06e1b92a5f1d8728d284559">
  <xsd:schema xmlns:xsd="http://www.w3.org/2001/XMLSchema" xmlns:xs="http://www.w3.org/2001/XMLSchema" xmlns:p="http://schemas.microsoft.com/office/2006/metadata/properties" xmlns:ns2="1641caf7-0668-4386-9a0d-dc837dfaf539" xmlns:ns3="d358f05f-cc0e-4676-8c52-3b77b6abab9a" targetNamespace="http://schemas.microsoft.com/office/2006/metadata/properties" ma:root="true" ma:fieldsID="1fc0ec4ac655e8861ba9c67c4cc10f88" ns2:_="" ns3:_="">
    <xsd:import namespace="1641caf7-0668-4386-9a0d-dc837dfaf539"/>
    <xsd:import namespace="d358f05f-cc0e-4676-8c52-3b77b6abab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41caf7-0668-4386-9a0d-dc837dfaf5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58f05f-cc0e-4676-8c52-3b77b6abab9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ABBAF36-BCEB-466A-B6E8-FF7966E5B40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0CF33C1-8B0D-4FB7-88D6-A1670C997CA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78DA89-B3A4-4817-BBA9-48684F9E70C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54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</dc:creator>
  <cp:keywords/>
  <dc:description/>
  <cp:lastModifiedBy>Napp, Sebastian</cp:lastModifiedBy>
  <cp:revision>9</cp:revision>
  <dcterms:created xsi:type="dcterms:W3CDTF">2021-03-02T07:25:00Z</dcterms:created>
  <dcterms:modified xsi:type="dcterms:W3CDTF">2021-03-04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83A3862779EA4D8701C2960704F713</vt:lpwstr>
  </property>
</Properties>
</file>